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97D7D" w14:textId="04AB8FD6" w:rsidR="00EB0F5B" w:rsidRPr="00E427EB" w:rsidRDefault="00005274" w:rsidP="00EB0F5B">
      <w:pPr>
        <w:spacing w:line="480" w:lineRule="auto"/>
        <w:outlineLvl w:val="0"/>
        <w:rPr>
          <w:lang w:val="en-US"/>
        </w:rPr>
      </w:pPr>
      <w:r>
        <w:rPr>
          <w:b/>
          <w:bCs/>
          <w:lang w:val="en-US"/>
        </w:rPr>
        <w:t>S</w:t>
      </w:r>
      <w:r w:rsidR="00EB0F5B">
        <w:rPr>
          <w:b/>
          <w:bCs/>
          <w:lang w:val="en-US"/>
        </w:rPr>
        <w:t xml:space="preserve">4 </w:t>
      </w:r>
      <w:r w:rsidRPr="00005274">
        <w:rPr>
          <w:b/>
          <w:bCs/>
          <w:lang w:val="en-US"/>
        </w:rPr>
        <w:t xml:space="preserve">Supporting Information. </w:t>
      </w:r>
      <w:r w:rsidR="00EB0F5B" w:rsidRPr="00E427EB">
        <w:rPr>
          <w:b/>
          <w:lang w:val="en-US"/>
        </w:rPr>
        <w:t>Data analysis &amp; results on the pain-reducing effect of sensorimotor synchronization to music including the mean-centered EHI as a covariate to test for confounding effects of handedness</w:t>
      </w:r>
      <w:r w:rsidR="002313BF">
        <w:rPr>
          <w:b/>
          <w:lang w:val="en-US"/>
        </w:rPr>
        <w:t>.</w:t>
      </w:r>
    </w:p>
    <w:p w14:paraId="29F71443" w14:textId="0619F76D" w:rsidR="006B43FA" w:rsidRPr="00F00356" w:rsidRDefault="00EB0F5B" w:rsidP="00EB0F5B">
      <w:pPr>
        <w:spacing w:line="480" w:lineRule="auto"/>
        <w:ind w:firstLine="708"/>
        <w:rPr>
          <w:lang w:val="en-US"/>
        </w:rPr>
      </w:pPr>
      <w:r>
        <w:rPr>
          <w:lang w:val="en-US" w:eastAsia="en-US"/>
        </w:rPr>
        <w:t xml:space="preserve">We performed the same LME analysis as our main analysis, with the model this time additionally including </w:t>
      </w:r>
      <w:r>
        <w:rPr>
          <w:lang w:val="en-US"/>
        </w:rPr>
        <w:t xml:space="preserve">the main effect of the mean-centered continuous fixed-effect factor </w:t>
      </w:r>
      <w:r w:rsidRPr="00F12530">
        <w:rPr>
          <w:i/>
          <w:iCs/>
          <w:lang w:val="en-US"/>
        </w:rPr>
        <w:t xml:space="preserve">EHI </w:t>
      </w:r>
      <w:r>
        <w:rPr>
          <w:lang w:val="en-US"/>
        </w:rPr>
        <w:t xml:space="preserve">as a covariate to test for confounding effects of handedness (for details on the experimental design and data analysis see main text). No effect of the covariate </w:t>
      </w:r>
      <w:r w:rsidRPr="00F12530">
        <w:rPr>
          <w:i/>
          <w:iCs/>
          <w:lang w:val="en-US"/>
        </w:rPr>
        <w:t>EHI</w:t>
      </w:r>
      <w:r>
        <w:rPr>
          <w:lang w:val="en-US"/>
        </w:rPr>
        <w:t xml:space="preserve"> was observed </w:t>
      </w:r>
      <w:r>
        <w:rPr>
          <w:bCs/>
          <w:lang w:val="en-US"/>
        </w:rPr>
        <w:t>(</w:t>
      </w:r>
      <w:r>
        <w:rPr>
          <w:bCs/>
          <w:i/>
        </w:rPr>
        <w:t>β</w:t>
      </w:r>
      <w:r>
        <w:rPr>
          <w:bCs/>
          <w:i/>
          <w:iCs/>
          <w:lang w:val="en-US"/>
        </w:rPr>
        <w:t xml:space="preserve"> = </w:t>
      </w:r>
      <w:r>
        <w:rPr>
          <w:bCs/>
          <w:lang w:val="en-US"/>
        </w:rPr>
        <w:t>0.33</w:t>
      </w:r>
      <w:r>
        <w:rPr>
          <w:bCs/>
          <w:i/>
          <w:iCs/>
          <w:lang w:val="en-US"/>
        </w:rPr>
        <w:t xml:space="preserve">, SE = </w:t>
      </w:r>
      <w:r>
        <w:rPr>
          <w:bCs/>
          <w:lang w:val="en-US"/>
        </w:rPr>
        <w:t>0.35</w:t>
      </w:r>
      <w:r>
        <w:rPr>
          <w:bCs/>
          <w:i/>
          <w:iCs/>
          <w:lang w:val="en-US"/>
        </w:rPr>
        <w:t xml:space="preserve">, p </w:t>
      </w:r>
      <w:r>
        <w:rPr>
          <w:bCs/>
          <w:lang w:val="en-US"/>
        </w:rPr>
        <w:t>= .348)</w:t>
      </w:r>
      <w:r>
        <w:rPr>
          <w:lang w:val="en-US"/>
        </w:rPr>
        <w:t xml:space="preserve"> and the result pattern remained the same (see results section in the main text).  </w:t>
      </w:r>
    </w:p>
    <w:sectPr w:rsidR="006B43FA" w:rsidRPr="00F00356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6D686" w14:textId="77777777" w:rsidR="009771D6" w:rsidRDefault="009771D6">
      <w:r>
        <w:separator/>
      </w:r>
    </w:p>
  </w:endnote>
  <w:endnote w:type="continuationSeparator" w:id="0">
    <w:p w14:paraId="4065295E" w14:textId="77777777" w:rsidR="009771D6" w:rsidRDefault="00977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00000001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00000001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auto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5640E" w14:textId="77777777" w:rsidR="009771D6" w:rsidRDefault="009771D6">
      <w:r>
        <w:separator/>
      </w:r>
    </w:p>
  </w:footnote>
  <w:footnote w:type="continuationSeparator" w:id="0">
    <w:p w14:paraId="58CC108E" w14:textId="77777777" w:rsidR="009771D6" w:rsidRDefault="009771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73494185">
    <w:abstractNumId w:val="1"/>
  </w:num>
  <w:num w:numId="2" w16cid:durableId="1389063115">
    <w:abstractNumId w:val="4"/>
  </w:num>
  <w:num w:numId="3" w16cid:durableId="1131560535">
    <w:abstractNumId w:val="7"/>
  </w:num>
  <w:num w:numId="4" w16cid:durableId="298077868">
    <w:abstractNumId w:val="8"/>
  </w:num>
  <w:num w:numId="5" w16cid:durableId="377632175">
    <w:abstractNumId w:val="5"/>
  </w:num>
  <w:num w:numId="6" w16cid:durableId="1639334480">
    <w:abstractNumId w:val="0"/>
  </w:num>
  <w:num w:numId="7" w16cid:durableId="1300763413">
    <w:abstractNumId w:val="9"/>
  </w:num>
  <w:num w:numId="8" w16cid:durableId="2138836417">
    <w:abstractNumId w:val="3"/>
  </w:num>
  <w:num w:numId="9" w16cid:durableId="1617562526">
    <w:abstractNumId w:val="6"/>
  </w:num>
  <w:num w:numId="10" w16cid:durableId="1918782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5274"/>
    <w:rsid w:val="00006DAD"/>
    <w:rsid w:val="000074C0"/>
    <w:rsid w:val="00012FB0"/>
    <w:rsid w:val="00024FD1"/>
    <w:rsid w:val="0003640F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733E"/>
    <w:rsid w:val="00220669"/>
    <w:rsid w:val="002223E3"/>
    <w:rsid w:val="00223DBD"/>
    <w:rsid w:val="002313BF"/>
    <w:rsid w:val="002405F0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C45A2"/>
    <w:rsid w:val="002C6DB6"/>
    <w:rsid w:val="002D62DD"/>
    <w:rsid w:val="002F486E"/>
    <w:rsid w:val="002F5F23"/>
    <w:rsid w:val="00313A1D"/>
    <w:rsid w:val="00322F8B"/>
    <w:rsid w:val="00325DF5"/>
    <w:rsid w:val="003361E3"/>
    <w:rsid w:val="00337623"/>
    <w:rsid w:val="003467D7"/>
    <w:rsid w:val="00351923"/>
    <w:rsid w:val="00356E62"/>
    <w:rsid w:val="00370081"/>
    <w:rsid w:val="00376B68"/>
    <w:rsid w:val="0038045D"/>
    <w:rsid w:val="00393144"/>
    <w:rsid w:val="0039712A"/>
    <w:rsid w:val="003B12BF"/>
    <w:rsid w:val="003C0C3F"/>
    <w:rsid w:val="003C64A3"/>
    <w:rsid w:val="003D19D2"/>
    <w:rsid w:val="00402405"/>
    <w:rsid w:val="0041029E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026B"/>
    <w:rsid w:val="005857A6"/>
    <w:rsid w:val="005926F6"/>
    <w:rsid w:val="005A0C17"/>
    <w:rsid w:val="005A5EA5"/>
    <w:rsid w:val="005B7B0E"/>
    <w:rsid w:val="005D06A6"/>
    <w:rsid w:val="005D6953"/>
    <w:rsid w:val="005F3D7D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5E4D"/>
    <w:rsid w:val="00686976"/>
    <w:rsid w:val="006A69E8"/>
    <w:rsid w:val="006B2CCC"/>
    <w:rsid w:val="006B43FA"/>
    <w:rsid w:val="006C1264"/>
    <w:rsid w:val="006C557B"/>
    <w:rsid w:val="006D6F56"/>
    <w:rsid w:val="006E2AA6"/>
    <w:rsid w:val="006E5E33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F668A"/>
    <w:rsid w:val="00922CEA"/>
    <w:rsid w:val="0092360E"/>
    <w:rsid w:val="00923FAC"/>
    <w:rsid w:val="009300E8"/>
    <w:rsid w:val="009337C6"/>
    <w:rsid w:val="0093535C"/>
    <w:rsid w:val="009354E6"/>
    <w:rsid w:val="009722CD"/>
    <w:rsid w:val="00973BFB"/>
    <w:rsid w:val="00975FF9"/>
    <w:rsid w:val="009771D6"/>
    <w:rsid w:val="009A4547"/>
    <w:rsid w:val="009A66C5"/>
    <w:rsid w:val="009C0754"/>
    <w:rsid w:val="009C3E9A"/>
    <w:rsid w:val="009D5E7B"/>
    <w:rsid w:val="009E19DA"/>
    <w:rsid w:val="009E3095"/>
    <w:rsid w:val="009E7A06"/>
    <w:rsid w:val="009F2194"/>
    <w:rsid w:val="009F3657"/>
    <w:rsid w:val="009F4239"/>
    <w:rsid w:val="00A202E2"/>
    <w:rsid w:val="00A27AB3"/>
    <w:rsid w:val="00A46134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34BF7"/>
    <w:rsid w:val="00B3548B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38FB"/>
    <w:rsid w:val="00CB3342"/>
    <w:rsid w:val="00CC2B7B"/>
    <w:rsid w:val="00CE67E4"/>
    <w:rsid w:val="00CF09DF"/>
    <w:rsid w:val="00D1490D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0A13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268CB"/>
    <w:rsid w:val="00E32820"/>
    <w:rsid w:val="00E36E70"/>
    <w:rsid w:val="00E37FBA"/>
    <w:rsid w:val="00E40519"/>
    <w:rsid w:val="00E42D63"/>
    <w:rsid w:val="00E54417"/>
    <w:rsid w:val="00E605A5"/>
    <w:rsid w:val="00E60B95"/>
    <w:rsid w:val="00E60E4A"/>
    <w:rsid w:val="00E94A40"/>
    <w:rsid w:val="00EA09EE"/>
    <w:rsid w:val="00EB0F5B"/>
    <w:rsid w:val="00EC2A48"/>
    <w:rsid w:val="00ED1B59"/>
    <w:rsid w:val="00ED45DA"/>
    <w:rsid w:val="00ED4C7B"/>
    <w:rsid w:val="00EE3672"/>
    <w:rsid w:val="00EE57F9"/>
    <w:rsid w:val="00EF20FB"/>
    <w:rsid w:val="00EF40AB"/>
    <w:rsid w:val="00F00356"/>
    <w:rsid w:val="00F12530"/>
    <w:rsid w:val="00F14641"/>
    <w:rsid w:val="00F1496E"/>
    <w:rsid w:val="00F15F09"/>
    <w:rsid w:val="00F15F5E"/>
    <w:rsid w:val="00F20903"/>
    <w:rsid w:val="00F44695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4</cp:revision>
  <cp:lastPrinted>2021-11-01T09:00:00Z</cp:lastPrinted>
  <dcterms:created xsi:type="dcterms:W3CDTF">2023-04-03T14:52:00Z</dcterms:created>
  <dcterms:modified xsi:type="dcterms:W3CDTF">2023-04-03T14:54:00Z</dcterms:modified>
</cp:coreProperties>
</file>